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Y="55"/>
        <w:tblW w:w="9242" w:type="dxa"/>
        <w:tblBorders>
          <w:top w:val="single" w:sz="4" w:space="0" w:color="000000"/>
          <w:left w:val="single" w:sz="4" w:space="0" w:color="000000"/>
          <w:bottom w:val="single" w:sz="4" w:space="0" w:color="000000"/>
          <w:right w:val="single" w:sz="4" w:space="0" w:color="000000"/>
          <w:insideH w:val="nil"/>
          <w:insideV w:val="single" w:sz="4" w:space="0" w:color="000000"/>
        </w:tblBorders>
        <w:tblLayout w:type="fixed"/>
        <w:tblLook w:val="0400" w:firstRow="0" w:lastRow="0" w:firstColumn="0" w:lastColumn="0" w:noHBand="0" w:noVBand="1"/>
      </w:tblPr>
      <w:tblGrid>
        <w:gridCol w:w="9242"/>
      </w:tblGrid>
      <w:tr w:rsidR="00E26F02" w:rsidRPr="00980082" w:rsidTr="00DD017E">
        <w:tc>
          <w:tcPr>
            <w:tcW w:w="9242" w:type="dxa"/>
          </w:tcPr>
          <w:p w:rsidR="00E26F02" w:rsidRPr="00E26F02" w:rsidRDefault="00E26F02" w:rsidP="007842B3">
            <w:pPr>
              <w:jc w:val="center"/>
              <w:rPr>
                <w:b/>
                <w:bCs/>
              </w:rPr>
            </w:pPr>
            <w:r w:rsidRPr="00E26F02">
              <w:rPr>
                <w:b/>
                <w:bCs/>
              </w:rPr>
              <w:t>S</w:t>
            </w:r>
            <w:r w:rsidR="007842B3">
              <w:rPr>
                <w:b/>
                <w:bCs/>
              </w:rPr>
              <w:t>3</w:t>
            </w:r>
            <w:bookmarkStart w:id="0" w:name="_GoBack"/>
            <w:bookmarkEnd w:id="0"/>
            <w:r w:rsidRPr="00E26F02">
              <w:rPr>
                <w:b/>
                <w:bCs/>
              </w:rPr>
              <w:t xml:space="preserve"> File. Focus group topic guide</w:t>
            </w:r>
          </w:p>
          <w:p w:rsidR="00E26F02" w:rsidRPr="00980082" w:rsidRDefault="00E26F02" w:rsidP="00DD017E">
            <w:pPr>
              <w:jc w:val="center"/>
            </w:pPr>
          </w:p>
          <w:p w:rsidR="00E26F02" w:rsidRPr="00980082" w:rsidRDefault="00E26F02" w:rsidP="00DD017E">
            <w:pPr>
              <w:jc w:val="center"/>
            </w:pPr>
            <w:r w:rsidRPr="00980082">
              <w:rPr>
                <w:b/>
              </w:rPr>
              <w:t>Introduction</w:t>
            </w:r>
          </w:p>
          <w:p w:rsidR="00E26F02" w:rsidRPr="00980082" w:rsidRDefault="00E26F02" w:rsidP="00DD017E"/>
          <w:p w:rsidR="00E26F02" w:rsidRDefault="00E26F02" w:rsidP="00DD017E">
            <w:pPr>
              <w:jc w:val="center"/>
            </w:pPr>
            <w:r w:rsidRPr="00980082">
              <w:t>We would like</w:t>
            </w:r>
            <w:r>
              <w:t xml:space="preserve"> to audio record the focus group </w:t>
            </w:r>
            <w:r w:rsidRPr="00980082">
              <w:t xml:space="preserve">but these will be completely confidential and all data will be anonymised in transcription and analysis.  Can you please confirm you have </w:t>
            </w:r>
            <w:proofErr w:type="gramStart"/>
            <w:r w:rsidRPr="00980082">
              <w:t>read,</w:t>
            </w:r>
            <w:proofErr w:type="gramEnd"/>
            <w:r w:rsidRPr="00980082">
              <w:t xml:space="preserve"> understood and signed the informed consent form and are happy to proceed?</w:t>
            </w:r>
          </w:p>
          <w:p w:rsidR="00E26F02" w:rsidRDefault="00E26F02" w:rsidP="00DD017E">
            <w:pPr>
              <w:jc w:val="center"/>
            </w:pPr>
          </w:p>
          <w:p w:rsidR="00E26F02" w:rsidRDefault="00E26F02" w:rsidP="00DD017E">
            <w:pPr>
              <w:jc w:val="center"/>
            </w:pPr>
            <w:r>
              <w:t>What does Physical activity mean to you?</w:t>
            </w:r>
          </w:p>
          <w:p w:rsidR="00E26F02" w:rsidRDefault="00E26F02" w:rsidP="00DD017E">
            <w:pPr>
              <w:jc w:val="center"/>
            </w:pPr>
          </w:p>
          <w:p w:rsidR="00E26F02" w:rsidRPr="00D46A1D" w:rsidRDefault="00E26F02" w:rsidP="00DD017E">
            <w:pPr>
              <w:jc w:val="center"/>
              <w:rPr>
                <w:i/>
              </w:rPr>
            </w:pPr>
            <w:r>
              <w:t>*</w:t>
            </w:r>
            <w:r>
              <w:rPr>
                <w:i/>
              </w:rPr>
              <w:t>Develop collective definition*</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3"/>
              </w:numPr>
              <w:ind w:hanging="360"/>
              <w:contextualSpacing/>
            </w:pPr>
            <w:r w:rsidRPr="00980082">
              <w:rPr>
                <w:rFonts w:eastAsia="Calibri"/>
              </w:rPr>
              <w:t>How many of you would say you are physically active now?</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DD017E">
            <w:pPr>
              <w:jc w:val="center"/>
              <w:rPr>
                <w:i/>
              </w:rPr>
            </w:pPr>
            <w:r w:rsidRPr="00980082">
              <w:rPr>
                <w:i/>
              </w:rPr>
              <w:t>*Probe* use community facilities, exercise referral schemes, commercial gyms, home, other?</w:t>
            </w:r>
          </w:p>
          <w:p w:rsidR="00E26F02" w:rsidRPr="00980082" w:rsidRDefault="00E26F02" w:rsidP="00DD017E">
            <w:pPr>
              <w:jc w:val="center"/>
              <w:rPr>
                <w:i/>
              </w:rPr>
            </w:pPr>
          </w:p>
          <w:p w:rsidR="00E26F02" w:rsidRPr="00980082" w:rsidRDefault="00E26F02" w:rsidP="00DD017E">
            <w:pPr>
              <w:ind w:left="720"/>
              <w:contextualSpacing/>
            </w:pPr>
          </w:p>
          <w:p w:rsidR="00E26F02" w:rsidRPr="00980082" w:rsidRDefault="00E26F02" w:rsidP="00E26F02">
            <w:pPr>
              <w:numPr>
                <w:ilvl w:val="0"/>
                <w:numId w:val="2"/>
              </w:numPr>
              <w:ind w:hanging="360"/>
              <w:contextualSpacing/>
            </w:pPr>
            <w:r w:rsidRPr="00980082">
              <w:rPr>
                <w:rFonts w:eastAsia="Calibri"/>
              </w:rPr>
              <w:t>Generally, how does your prostate cancer affect you and your quality of life?</w:t>
            </w:r>
          </w:p>
          <w:p w:rsidR="00E26F02" w:rsidRPr="00980082" w:rsidRDefault="00E26F02" w:rsidP="00E26F02">
            <w:pPr>
              <w:numPr>
                <w:ilvl w:val="0"/>
                <w:numId w:val="2"/>
              </w:numPr>
              <w:ind w:hanging="360"/>
              <w:contextualSpacing/>
            </w:pPr>
            <w:r w:rsidRPr="00980082">
              <w:rPr>
                <w:rFonts w:eastAsia="Calibri"/>
              </w:rPr>
              <w:t>Thinking about hormone treatment, how does this affect your quality of life, what are the most bothersome effects?</w:t>
            </w:r>
          </w:p>
          <w:p w:rsidR="00E26F02" w:rsidRPr="00980082" w:rsidRDefault="00E26F02" w:rsidP="00DD017E">
            <w:pPr>
              <w:jc w:val="center"/>
            </w:pPr>
          </w:p>
        </w:tc>
      </w:tr>
      <w:tr w:rsidR="00E26F02" w:rsidRPr="00980082" w:rsidTr="00DD017E">
        <w:tc>
          <w:tcPr>
            <w:tcW w:w="9242" w:type="dxa"/>
          </w:tcPr>
          <w:p w:rsidR="00E26F02" w:rsidRPr="00980082" w:rsidRDefault="00E26F02" w:rsidP="00E26F02">
            <w:pPr>
              <w:numPr>
                <w:ilvl w:val="0"/>
                <w:numId w:val="2"/>
              </w:numPr>
              <w:ind w:hanging="360"/>
              <w:contextualSpacing/>
            </w:pPr>
            <w:r w:rsidRPr="00980082">
              <w:rPr>
                <w:rFonts w:eastAsia="Calibri"/>
              </w:rPr>
              <w:t>Have you ever heard of a role for physical activity in men with prostate cancer? Tell me what you’ve heard/experienced.</w:t>
            </w:r>
          </w:p>
          <w:p w:rsidR="00E26F02" w:rsidRPr="00980082" w:rsidRDefault="00E26F02" w:rsidP="00DD017E">
            <w:pPr>
              <w:ind w:left="720"/>
              <w:contextualSpacing/>
              <w:rPr>
                <w:rFonts w:eastAsia="Calibri"/>
              </w:rPr>
            </w:pPr>
            <w:r w:rsidRPr="00980082">
              <w:rPr>
                <w:rFonts w:eastAsia="Calibri"/>
              </w:rPr>
              <w:t>Where was this from?</w:t>
            </w:r>
          </w:p>
          <w:p w:rsidR="00E26F02" w:rsidRPr="00980082" w:rsidRDefault="00E26F02" w:rsidP="00E26F02">
            <w:pPr>
              <w:numPr>
                <w:ilvl w:val="0"/>
                <w:numId w:val="2"/>
              </w:numPr>
              <w:ind w:hanging="360"/>
              <w:contextualSpacing/>
            </w:pPr>
            <w:r w:rsidRPr="00980082">
              <w:rPr>
                <w:rFonts w:eastAsia="Calibri"/>
              </w:rPr>
              <w:t xml:space="preserve">Were you </w:t>
            </w:r>
            <w:proofErr w:type="gramStart"/>
            <w:r w:rsidRPr="00980082">
              <w:rPr>
                <w:rFonts w:eastAsia="Calibri"/>
              </w:rPr>
              <w:t>give</w:t>
            </w:r>
            <w:proofErr w:type="gramEnd"/>
            <w:r w:rsidRPr="00980082">
              <w:rPr>
                <w:rFonts w:eastAsia="Calibri"/>
              </w:rPr>
              <w:t xml:space="preserve"> any advice or information about physical activity by your health care team? If yes probe – who from GP, nurse, urologist / what </w:t>
            </w:r>
            <w:proofErr w:type="gramStart"/>
            <w:r w:rsidRPr="00980082">
              <w:rPr>
                <w:rFonts w:eastAsia="Calibri"/>
              </w:rPr>
              <w:t>advice were</w:t>
            </w:r>
            <w:proofErr w:type="gramEnd"/>
            <w:r w:rsidRPr="00980082">
              <w:rPr>
                <w:rFonts w:eastAsia="Calibri"/>
              </w:rPr>
              <w:t xml:space="preserve"> you given / when were you given this advice? </w:t>
            </w:r>
          </w:p>
          <w:p w:rsidR="00E26F02" w:rsidRPr="00980082" w:rsidRDefault="00E26F02" w:rsidP="00E26F02">
            <w:pPr>
              <w:numPr>
                <w:ilvl w:val="0"/>
                <w:numId w:val="2"/>
              </w:numPr>
              <w:ind w:hanging="360"/>
              <w:contextualSpacing/>
            </w:pPr>
            <w:r w:rsidRPr="00980082">
              <w:rPr>
                <w:rFonts w:eastAsia="Calibri"/>
              </w:rPr>
              <w:t xml:space="preserve">If you weren’t given advice on physical activity would you like to have been? Who do you think should give advice / when? </w:t>
            </w:r>
          </w:p>
          <w:p w:rsidR="00E26F02" w:rsidRPr="00980082" w:rsidRDefault="00E26F02" w:rsidP="00DD017E">
            <w:pPr>
              <w:contextualSpacing/>
            </w:pPr>
          </w:p>
        </w:tc>
      </w:tr>
      <w:tr w:rsidR="00E26F02" w:rsidRPr="00980082" w:rsidTr="00DD017E">
        <w:tc>
          <w:tcPr>
            <w:tcW w:w="9242" w:type="dxa"/>
          </w:tcPr>
          <w:p w:rsidR="00E26F02" w:rsidRPr="00980082" w:rsidRDefault="00E26F02" w:rsidP="00DD017E">
            <w:r w:rsidRPr="00980082">
              <w:rPr>
                <w:b/>
              </w:rPr>
              <w:t>Recent guidelines have suggested being more physically active can be useful for men with prostate cancer</w:t>
            </w:r>
          </w:p>
        </w:tc>
      </w:tr>
      <w:tr w:rsidR="00E26F02" w:rsidRPr="00980082" w:rsidTr="00DD017E">
        <w:tc>
          <w:tcPr>
            <w:tcW w:w="9242" w:type="dxa"/>
          </w:tcPr>
          <w:p w:rsidR="00E26F02" w:rsidRPr="00980082" w:rsidRDefault="00E26F02" w:rsidP="00DD017E">
            <w:pPr>
              <w:tabs>
                <w:tab w:val="left" w:pos="2205"/>
              </w:tabs>
            </w:pPr>
            <w:r w:rsidRPr="00980082">
              <w:lastRenderedPageBreak/>
              <w:tab/>
            </w:r>
          </w:p>
        </w:tc>
      </w:tr>
      <w:tr w:rsidR="00E26F02" w:rsidRPr="00980082" w:rsidTr="00DD017E">
        <w:tc>
          <w:tcPr>
            <w:tcW w:w="9242" w:type="dxa"/>
          </w:tcPr>
          <w:p w:rsidR="00E26F02" w:rsidRPr="00980082" w:rsidRDefault="00E26F02" w:rsidP="00E26F02">
            <w:pPr>
              <w:numPr>
                <w:ilvl w:val="0"/>
                <w:numId w:val="4"/>
              </w:numPr>
              <w:ind w:hanging="360"/>
              <w:contextualSpacing/>
            </w:pPr>
            <w:r w:rsidRPr="00980082">
              <w:rPr>
                <w:rFonts w:eastAsia="Calibri"/>
              </w:rPr>
              <w:t>What benefits do you think you would see from physical activity for your prostate cancer?</w:t>
            </w:r>
          </w:p>
          <w:p w:rsidR="00E26F02" w:rsidRPr="00980082" w:rsidRDefault="00E26F02" w:rsidP="00DD017E">
            <w:pPr>
              <w:ind w:left="720"/>
              <w:contextualSpacing/>
            </w:pPr>
          </w:p>
          <w:p w:rsidR="00E26F02" w:rsidRPr="00980082" w:rsidRDefault="00E26F02" w:rsidP="00DD017E">
            <w:pPr>
              <w:jc w:val="center"/>
            </w:pPr>
            <w:r w:rsidRPr="00980082">
              <w:rPr>
                <w:i/>
              </w:rPr>
              <w:t>*Probe* Research has shown us that men with prostate cancer on ADT suffer with side effects such as fatigue, reduction in sexual activity and functioning.  Do you think physical activity would improve this?</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4"/>
              </w:numPr>
              <w:ind w:hanging="360"/>
              <w:contextualSpacing/>
            </w:pPr>
            <w:r w:rsidRPr="00980082">
              <w:rPr>
                <w:rFonts w:eastAsia="Calibri"/>
              </w:rPr>
              <w:t>How important do you see physical activity for your health/ recovery from prostate cancer?</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4"/>
              </w:numPr>
              <w:ind w:hanging="360"/>
              <w:contextualSpacing/>
            </w:pPr>
            <w:r w:rsidRPr="00980082">
              <w:rPr>
                <w:rFonts w:eastAsia="Calibri"/>
              </w:rPr>
              <w:t>Would you have any worries or concerns about being more physically active?</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4"/>
              </w:numPr>
              <w:ind w:hanging="360"/>
              <w:contextualSpacing/>
            </w:pPr>
            <w:r w:rsidRPr="00980082">
              <w:rPr>
                <w:rFonts w:eastAsia="Calibri"/>
              </w:rPr>
              <w:t xml:space="preserve">If there was a programme available through the NHS, how many times a week </w:t>
            </w:r>
            <w:proofErr w:type="gramStart"/>
            <w:r w:rsidRPr="00980082">
              <w:rPr>
                <w:rFonts w:eastAsia="Calibri"/>
              </w:rPr>
              <w:t>do</w:t>
            </w:r>
            <w:proofErr w:type="gramEnd"/>
            <w:r w:rsidRPr="00980082">
              <w:rPr>
                <w:rFonts w:eastAsia="Calibri"/>
              </w:rPr>
              <w:t xml:space="preserve"> you think you could undertake some supervised physical activity? For how long could you do this? </w:t>
            </w:r>
            <w:proofErr w:type="gramStart"/>
            <w:r w:rsidRPr="00980082">
              <w:rPr>
                <w:rFonts w:eastAsia="Calibri"/>
              </w:rPr>
              <w:t>e.g</w:t>
            </w:r>
            <w:proofErr w:type="gramEnd"/>
            <w:r w:rsidRPr="00980082">
              <w:rPr>
                <w:rFonts w:eastAsia="Calibri"/>
              </w:rPr>
              <w:t>. up to 12 months?</w:t>
            </w:r>
          </w:p>
        </w:tc>
      </w:tr>
      <w:tr w:rsidR="00E26F02" w:rsidRPr="00980082" w:rsidTr="00DD017E">
        <w:tc>
          <w:tcPr>
            <w:tcW w:w="9242" w:type="dxa"/>
          </w:tcPr>
          <w:p w:rsidR="00E26F02" w:rsidRPr="00980082" w:rsidRDefault="00E26F02" w:rsidP="00DD017E"/>
        </w:tc>
      </w:tr>
      <w:tr w:rsidR="00E26F02" w:rsidRPr="00980082" w:rsidTr="00DD017E">
        <w:trPr>
          <w:trHeight w:val="80"/>
        </w:trPr>
        <w:tc>
          <w:tcPr>
            <w:tcW w:w="9242" w:type="dxa"/>
          </w:tcPr>
          <w:p w:rsidR="00E26F02" w:rsidRPr="00980082" w:rsidRDefault="00E26F02" w:rsidP="00E26F02">
            <w:pPr>
              <w:numPr>
                <w:ilvl w:val="0"/>
                <w:numId w:val="4"/>
              </w:numPr>
              <w:ind w:hanging="360"/>
              <w:contextualSpacing/>
            </w:pPr>
            <w:r w:rsidRPr="00980082">
              <w:rPr>
                <w:rFonts w:eastAsia="Calibri"/>
              </w:rPr>
              <w:t>What would be the best format?</w:t>
            </w:r>
          </w:p>
        </w:tc>
      </w:tr>
      <w:tr w:rsidR="00E26F02" w:rsidRPr="00980082" w:rsidTr="00DD017E">
        <w:tc>
          <w:tcPr>
            <w:tcW w:w="9242" w:type="dxa"/>
          </w:tcPr>
          <w:p w:rsidR="00E26F02" w:rsidRPr="00980082" w:rsidRDefault="00E26F02" w:rsidP="00DD017E">
            <w:r w:rsidRPr="00980082">
              <w:t>- Group, individual, with partners?</w:t>
            </w:r>
          </w:p>
        </w:tc>
      </w:tr>
      <w:tr w:rsidR="00E26F02" w:rsidRPr="00980082" w:rsidTr="00DD017E">
        <w:tc>
          <w:tcPr>
            <w:tcW w:w="9242" w:type="dxa"/>
          </w:tcPr>
          <w:p w:rsidR="00E26F02" w:rsidRPr="00980082" w:rsidRDefault="00E26F02" w:rsidP="00DD017E">
            <w:r w:rsidRPr="00980082">
              <w:t>- In hospital, in the community?</w:t>
            </w:r>
          </w:p>
        </w:tc>
      </w:tr>
      <w:tr w:rsidR="00E26F02" w:rsidRPr="00980082" w:rsidTr="00DD017E">
        <w:tc>
          <w:tcPr>
            <w:tcW w:w="9242" w:type="dxa"/>
          </w:tcPr>
          <w:p w:rsidR="00E26F02" w:rsidRPr="00980082" w:rsidRDefault="00E26F02" w:rsidP="00DD017E">
            <w:r w:rsidRPr="00980082">
              <w:t>- Some formal sessions, some at home?</w:t>
            </w:r>
          </w:p>
        </w:tc>
      </w:tr>
      <w:tr w:rsidR="00E26F02" w:rsidRPr="00980082" w:rsidTr="00DD017E">
        <w:tc>
          <w:tcPr>
            <w:tcW w:w="9242" w:type="dxa"/>
          </w:tcPr>
          <w:p w:rsidR="00E26F02" w:rsidRPr="00980082" w:rsidRDefault="00E26F02" w:rsidP="00DD017E">
            <w:r w:rsidRPr="00980082">
              <w:t>- With your partner?</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Who would you like to manage and support your physical activity programme?</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Who would you like to discuss the idea of physical activity first, including benefits, possible problems worries and concerns?</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How best would this be – face to face, over phone, email?</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spacing w:after="0"/>
              <w:ind w:hanging="360"/>
              <w:contextualSpacing/>
            </w:pPr>
            <w:r w:rsidRPr="00980082">
              <w:rPr>
                <w:rFonts w:eastAsia="Calibri"/>
              </w:rPr>
              <w:t>If a programme was set up:</w:t>
            </w:r>
          </w:p>
          <w:p w:rsidR="00E26F02" w:rsidRPr="00980082" w:rsidRDefault="00E26F02" w:rsidP="00DD017E">
            <w:pPr>
              <w:ind w:left="720"/>
            </w:pPr>
          </w:p>
          <w:p w:rsidR="00E26F02" w:rsidRPr="00980082" w:rsidRDefault="00E26F02" w:rsidP="00DD017E">
            <w:r w:rsidRPr="00980082">
              <w:rPr>
                <w:rFonts w:eastAsia="Calibri"/>
              </w:rPr>
              <w:t>- Why would you attend?</w:t>
            </w:r>
          </w:p>
          <w:p w:rsidR="00E26F02" w:rsidRPr="00980082" w:rsidRDefault="00E26F02" w:rsidP="00DD017E">
            <w:r w:rsidRPr="00980082">
              <w:rPr>
                <w:rFonts w:eastAsia="Calibri"/>
              </w:rPr>
              <w:lastRenderedPageBreak/>
              <w:t xml:space="preserve">- What would make you attend/not-attend this programme? </w:t>
            </w:r>
          </w:p>
          <w:p w:rsidR="00E26F02" w:rsidRPr="00980082" w:rsidRDefault="00E26F02" w:rsidP="00DD017E">
            <w:r w:rsidRPr="00980082">
              <w:rPr>
                <w:rFonts w:eastAsia="Calibri"/>
              </w:rPr>
              <w:t>- What might get in your way of attending</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 xml:space="preserve">What sort of information would you like to know about the programme prior to the start of the programme? (discuss expectations, benefits, intensity of exercise, access, duration </w:t>
            </w:r>
            <w:proofErr w:type="spellStart"/>
            <w:r w:rsidRPr="00980082">
              <w:rPr>
                <w:rFonts w:eastAsia="Calibri"/>
              </w:rPr>
              <w:t>etc</w:t>
            </w:r>
            <w:proofErr w:type="spellEnd"/>
            <w:r w:rsidRPr="00980082">
              <w:rPr>
                <w:rFonts w:eastAsia="Calibri"/>
              </w:rPr>
              <w:t>)</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How soon would you like to start the programme once invited/referred?</w:t>
            </w:r>
          </w:p>
        </w:tc>
      </w:tr>
      <w:tr w:rsidR="00E26F02" w:rsidRPr="00980082" w:rsidTr="00DD017E">
        <w:tc>
          <w:tcPr>
            <w:tcW w:w="9242" w:type="dxa"/>
          </w:tcPr>
          <w:p w:rsidR="00E26F02" w:rsidRPr="00980082" w:rsidRDefault="00E26F02" w:rsidP="00DD017E"/>
        </w:tc>
      </w:tr>
      <w:tr w:rsidR="00E26F02" w:rsidRPr="00980082" w:rsidTr="00DD017E">
        <w:tc>
          <w:tcPr>
            <w:tcW w:w="9242" w:type="dxa"/>
          </w:tcPr>
          <w:p w:rsidR="00E26F02" w:rsidRPr="00980082" w:rsidRDefault="00E26F02" w:rsidP="00E26F02">
            <w:pPr>
              <w:numPr>
                <w:ilvl w:val="0"/>
                <w:numId w:val="1"/>
              </w:numPr>
              <w:ind w:hanging="360"/>
              <w:contextualSpacing/>
            </w:pPr>
            <w:r w:rsidRPr="00980082">
              <w:rPr>
                <w:rFonts w:eastAsia="Calibri"/>
              </w:rPr>
              <w:t>What would make it easier to keep coming?</w:t>
            </w:r>
          </w:p>
        </w:tc>
      </w:tr>
      <w:tr w:rsidR="00E26F02" w:rsidRPr="00980082" w:rsidTr="00DD017E">
        <w:tc>
          <w:tcPr>
            <w:tcW w:w="9242" w:type="dxa"/>
          </w:tcPr>
          <w:p w:rsidR="00E26F02" w:rsidRPr="00980082" w:rsidRDefault="00E26F02" w:rsidP="00DD017E"/>
          <w:p w:rsidR="00E26F02" w:rsidRPr="002F0972" w:rsidRDefault="00E26F02" w:rsidP="00E26F02">
            <w:pPr>
              <w:pStyle w:val="ListParagraph"/>
              <w:numPr>
                <w:ilvl w:val="0"/>
                <w:numId w:val="5"/>
              </w:numPr>
              <w:spacing w:after="0" w:line="240" w:lineRule="auto"/>
              <w:rPr>
                <w:rFonts w:ascii="Arial" w:hAnsi="Arial" w:cs="Arial"/>
                <w:sz w:val="24"/>
                <w:szCs w:val="24"/>
              </w:rPr>
            </w:pPr>
            <w:r w:rsidRPr="002F0972">
              <w:rPr>
                <w:rFonts w:ascii="Arial" w:hAnsi="Arial" w:cs="Arial"/>
                <w:sz w:val="24"/>
                <w:szCs w:val="24"/>
              </w:rPr>
              <w:t>Is there anything else you would like to add or discuss?</w:t>
            </w:r>
          </w:p>
        </w:tc>
      </w:tr>
    </w:tbl>
    <w:p w:rsidR="006E4474" w:rsidRDefault="006E4474"/>
    <w:sectPr w:rsidR="006E4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55911"/>
    <w:multiLevelType w:val="multilevel"/>
    <w:tmpl w:val="6D32AEE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nsid w:val="170E2505"/>
    <w:multiLevelType w:val="multilevel"/>
    <w:tmpl w:val="C3482C3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nsid w:val="298D3748"/>
    <w:multiLevelType w:val="multilevel"/>
    <w:tmpl w:val="EEA6FAE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
    <w:nsid w:val="6E3C520E"/>
    <w:multiLevelType w:val="multilevel"/>
    <w:tmpl w:val="5980079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4">
    <w:nsid w:val="6EE10930"/>
    <w:multiLevelType w:val="hybridMultilevel"/>
    <w:tmpl w:val="36F23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F02"/>
    <w:rsid w:val="00003884"/>
    <w:rsid w:val="00007CFC"/>
    <w:rsid w:val="00082093"/>
    <w:rsid w:val="00160C2B"/>
    <w:rsid w:val="001838BF"/>
    <w:rsid w:val="00244ACA"/>
    <w:rsid w:val="00276030"/>
    <w:rsid w:val="00335D9D"/>
    <w:rsid w:val="003E09A2"/>
    <w:rsid w:val="003E65F6"/>
    <w:rsid w:val="004028F7"/>
    <w:rsid w:val="00472A93"/>
    <w:rsid w:val="0049210F"/>
    <w:rsid w:val="0051163D"/>
    <w:rsid w:val="005460BE"/>
    <w:rsid w:val="005540CC"/>
    <w:rsid w:val="005607E8"/>
    <w:rsid w:val="00586652"/>
    <w:rsid w:val="006110C1"/>
    <w:rsid w:val="00690503"/>
    <w:rsid w:val="006C6D01"/>
    <w:rsid w:val="006D2B1A"/>
    <w:rsid w:val="006E4474"/>
    <w:rsid w:val="00783743"/>
    <w:rsid w:val="007842B3"/>
    <w:rsid w:val="0078643E"/>
    <w:rsid w:val="007C7E03"/>
    <w:rsid w:val="00801A0D"/>
    <w:rsid w:val="0080253A"/>
    <w:rsid w:val="0088116D"/>
    <w:rsid w:val="008B5663"/>
    <w:rsid w:val="00986BA9"/>
    <w:rsid w:val="009B6646"/>
    <w:rsid w:val="009C3B5C"/>
    <w:rsid w:val="00A244A1"/>
    <w:rsid w:val="00A36A06"/>
    <w:rsid w:val="00A5644A"/>
    <w:rsid w:val="00B222E6"/>
    <w:rsid w:val="00B77080"/>
    <w:rsid w:val="00BE2AB2"/>
    <w:rsid w:val="00C57CB6"/>
    <w:rsid w:val="00CE21DF"/>
    <w:rsid w:val="00D46357"/>
    <w:rsid w:val="00D63827"/>
    <w:rsid w:val="00E24DB5"/>
    <w:rsid w:val="00E26F02"/>
    <w:rsid w:val="00E46D45"/>
    <w:rsid w:val="00E866B2"/>
    <w:rsid w:val="00F520EB"/>
    <w:rsid w:val="00F673ED"/>
    <w:rsid w:val="00FA599E"/>
    <w:rsid w:val="00FF52D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F0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F02"/>
    <w:pPr>
      <w:spacing w:after="160" w:line="259" w:lineRule="auto"/>
      <w:ind w:left="720"/>
      <w:contextualSpacing/>
    </w:pPr>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F0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F02"/>
    <w:pPr>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8</Words>
  <Characters>249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Bourke</dc:creator>
  <cp:lastModifiedBy>Liam Bourke</cp:lastModifiedBy>
  <cp:revision>2</cp:revision>
  <dcterms:created xsi:type="dcterms:W3CDTF">2018-05-10T10:34:00Z</dcterms:created>
  <dcterms:modified xsi:type="dcterms:W3CDTF">2018-05-10T10:45:00Z</dcterms:modified>
</cp:coreProperties>
</file>